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598A97" w14:textId="630AB3EC" w:rsidR="0008034E" w:rsidRDefault="0008034E" w:rsidP="0008034E">
      <w:pPr>
        <w:pStyle w:val="Heading2"/>
        <w:rPr>
          <w:lang w:eastAsia="en-CA"/>
        </w:rPr>
      </w:pPr>
      <w:r>
        <w:rPr>
          <w:lang w:eastAsia="en-CA"/>
        </w:rPr>
        <w:t>Multimedia Appendix 2</w:t>
      </w:r>
    </w:p>
    <w:p w14:paraId="29BFA23C" w14:textId="77777777" w:rsidR="0008034E" w:rsidRDefault="0008034E" w:rsidP="0008034E">
      <w:pPr>
        <w:rPr>
          <w:b/>
          <w:bCs/>
        </w:rPr>
      </w:pPr>
    </w:p>
    <w:p w14:paraId="0587995E" w14:textId="76621535" w:rsidR="0008034E" w:rsidRDefault="0008034E" w:rsidP="0008034E">
      <w:r w:rsidRPr="0008034E">
        <w:rPr>
          <w:b/>
          <w:bCs/>
        </w:rPr>
        <w:t>Table S1</w:t>
      </w:r>
      <w:r w:rsidRPr="00955FA8">
        <w:rPr>
          <w:b/>
          <w:bCs/>
        </w:rPr>
        <w:t>.</w:t>
      </w:r>
      <w:r>
        <w:t xml:space="preserve"> Chi-square test results comparing the proportion of individuals who returned their saliva sample kit or completed at least one follow up survey by recruitment method and demographic factors.</w:t>
      </w:r>
    </w:p>
    <w:tbl>
      <w:tblPr>
        <w:tblW w:w="7936" w:type="dxa"/>
        <w:tblLook w:val="04A0" w:firstRow="1" w:lastRow="0" w:firstColumn="1" w:lastColumn="0" w:noHBand="0" w:noVBand="1"/>
      </w:tblPr>
      <w:tblGrid>
        <w:gridCol w:w="2268"/>
        <w:gridCol w:w="1417"/>
        <w:gridCol w:w="1417"/>
        <w:gridCol w:w="1417"/>
        <w:gridCol w:w="1417"/>
      </w:tblGrid>
      <w:tr w:rsidR="0008034E" w:rsidRPr="005F4769" w14:paraId="12435A40" w14:textId="77777777" w:rsidTr="008F4FA5">
        <w:trPr>
          <w:trHeight w:val="29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1369A4" w14:textId="77777777" w:rsidR="0008034E" w:rsidRPr="005F4769" w:rsidRDefault="0008034E" w:rsidP="008F4F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476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9C87ECA" w14:textId="77777777" w:rsidR="0008034E" w:rsidRPr="005F4769" w:rsidRDefault="0008034E" w:rsidP="008F4F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F47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BB4C66D" w14:textId="77777777" w:rsidR="0008034E" w:rsidRPr="005F4769" w:rsidRDefault="0008034E" w:rsidP="008F4F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5F47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12D2289" w14:textId="77777777" w:rsidR="0008034E" w:rsidRPr="005F4769" w:rsidRDefault="0008034E" w:rsidP="008F4F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F47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X</w:t>
            </w:r>
            <w:r w:rsidRPr="005F4769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929AA5" w14:textId="77777777" w:rsidR="0008034E" w:rsidRPr="005F4769" w:rsidRDefault="0008034E" w:rsidP="008F4F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F47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 value</w:t>
            </w:r>
          </w:p>
        </w:tc>
      </w:tr>
      <w:tr w:rsidR="0008034E" w:rsidRPr="005F4769" w14:paraId="7906EC6D" w14:textId="77777777" w:rsidTr="008F4FA5">
        <w:trPr>
          <w:trHeight w:val="290"/>
        </w:trPr>
        <w:tc>
          <w:tcPr>
            <w:tcW w:w="793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3CEA0678" w14:textId="77777777" w:rsidR="0008034E" w:rsidRPr="005F4769" w:rsidRDefault="0008034E" w:rsidP="008F4F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F47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Saliva sample return </w:t>
            </w:r>
          </w:p>
        </w:tc>
      </w:tr>
      <w:tr w:rsidR="000D1E7B" w:rsidRPr="005F4769" w14:paraId="59B5F609" w14:textId="77777777" w:rsidTr="008F4FA5">
        <w:trPr>
          <w:trHeight w:val="290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A912B4" w14:textId="77777777" w:rsidR="000D1E7B" w:rsidRPr="005F4769" w:rsidRDefault="000D1E7B" w:rsidP="000D1E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4769">
              <w:rPr>
                <w:rFonts w:ascii="Calibri" w:eastAsia="Times New Roman" w:hAnsi="Calibri" w:cs="Calibri"/>
                <w:color w:val="000000"/>
                <w:lang w:eastAsia="en-GB"/>
              </w:rPr>
              <w:t>Recruitment metho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F35AC" w14:textId="0AEE2FB7" w:rsidR="000D1E7B" w:rsidRPr="005F4769" w:rsidRDefault="000D1E7B" w:rsidP="000D1E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8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AB664" w14:textId="6A5166FA" w:rsidR="000D1E7B" w:rsidRPr="005F4769" w:rsidRDefault="000D1E7B" w:rsidP="000D1E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3E8ED" w14:textId="256F526C" w:rsidR="000D1E7B" w:rsidRPr="005F4769" w:rsidRDefault="000D1E7B" w:rsidP="000D1E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8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7BBAB1" w14:textId="058755B7" w:rsidR="000D1E7B" w:rsidRPr="005F4769" w:rsidRDefault="000D1E7B" w:rsidP="000D1E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20E-16</w:t>
            </w:r>
          </w:p>
        </w:tc>
      </w:tr>
      <w:tr w:rsidR="000D1E7B" w:rsidRPr="005F4769" w14:paraId="403FF5CB" w14:textId="77777777" w:rsidTr="008F4FA5">
        <w:trPr>
          <w:trHeight w:val="290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AC9A07" w14:textId="77777777" w:rsidR="000D1E7B" w:rsidRPr="005F4769" w:rsidRDefault="000D1E7B" w:rsidP="000D1E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4769">
              <w:rPr>
                <w:rFonts w:ascii="Calibri" w:eastAsia="Times New Roman" w:hAnsi="Calibri" w:cs="Calibri"/>
                <w:color w:val="000000"/>
                <w:lang w:eastAsia="en-GB"/>
              </w:rPr>
              <w:t>S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DC174" w14:textId="1BD42C7C" w:rsidR="000D1E7B" w:rsidRPr="005F4769" w:rsidRDefault="000D1E7B" w:rsidP="000D1E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8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360D9" w14:textId="6F87F496" w:rsidR="000D1E7B" w:rsidRPr="005F4769" w:rsidRDefault="000D1E7B" w:rsidP="000D1E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73947" w14:textId="35DBBD80" w:rsidR="000D1E7B" w:rsidRPr="005F4769" w:rsidRDefault="000D1E7B" w:rsidP="000D1E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5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DD2777" w14:textId="3E0B87A2" w:rsidR="000D1E7B" w:rsidRPr="005F4769" w:rsidRDefault="000D1E7B" w:rsidP="000D1E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38E-16</w:t>
            </w:r>
          </w:p>
        </w:tc>
      </w:tr>
      <w:tr w:rsidR="000D1E7B" w:rsidRPr="005F4769" w14:paraId="22FBF010" w14:textId="77777777" w:rsidTr="008F4FA5">
        <w:trPr>
          <w:trHeight w:val="290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C5466F" w14:textId="77777777" w:rsidR="000D1E7B" w:rsidRPr="005F4769" w:rsidRDefault="000D1E7B" w:rsidP="000D1E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4769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BFA6C" w14:textId="69F43B50" w:rsidR="000D1E7B" w:rsidRPr="005F4769" w:rsidRDefault="000D1E7B" w:rsidP="000D1E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8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2E2DE" w14:textId="294A5515" w:rsidR="000D1E7B" w:rsidRPr="005F4769" w:rsidRDefault="000D1E7B" w:rsidP="000D1E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62C20" w14:textId="039BF329" w:rsidR="000D1E7B" w:rsidRPr="005F4769" w:rsidRDefault="000D1E7B" w:rsidP="000D1E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87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479A6C" w14:textId="0485928A" w:rsidR="000D1E7B" w:rsidRPr="005F4769" w:rsidRDefault="000D1E7B" w:rsidP="000D1E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20E-16</w:t>
            </w:r>
          </w:p>
        </w:tc>
      </w:tr>
      <w:tr w:rsidR="000D1E7B" w:rsidRPr="005F4769" w14:paraId="3A62A679" w14:textId="77777777" w:rsidTr="008F4FA5">
        <w:trPr>
          <w:trHeight w:val="290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354C96" w14:textId="77777777" w:rsidR="000D1E7B" w:rsidRPr="005F4769" w:rsidRDefault="000D1E7B" w:rsidP="000D1E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4769">
              <w:rPr>
                <w:rFonts w:ascii="Calibri" w:eastAsia="Times New Roman" w:hAnsi="Calibri" w:cs="Calibri"/>
                <w:color w:val="000000"/>
                <w:lang w:eastAsia="en-GB"/>
              </w:rPr>
              <w:t>Ethnic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7E7DE" w14:textId="7F9F5082" w:rsidR="000D1E7B" w:rsidRPr="005F4769" w:rsidRDefault="000D1E7B" w:rsidP="000D1E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8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6ED2A" w14:textId="499CB4C8" w:rsidR="000D1E7B" w:rsidRPr="005F4769" w:rsidRDefault="000D1E7B" w:rsidP="000D1E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542F7" w14:textId="4320E130" w:rsidR="000D1E7B" w:rsidRPr="005F4769" w:rsidRDefault="000D1E7B" w:rsidP="000D1E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36EE59" w14:textId="0B9D34D9" w:rsidR="000D1E7B" w:rsidRPr="005F4769" w:rsidRDefault="000D1E7B" w:rsidP="000D1E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47</w:t>
            </w:r>
          </w:p>
        </w:tc>
      </w:tr>
      <w:tr w:rsidR="000D1E7B" w:rsidRPr="005F4769" w14:paraId="5AF4535D" w14:textId="77777777" w:rsidTr="0085147C">
        <w:trPr>
          <w:trHeight w:val="29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93723" w14:textId="77777777" w:rsidR="000D1E7B" w:rsidRPr="005F4769" w:rsidRDefault="000D1E7B" w:rsidP="000D1E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4769">
              <w:rPr>
                <w:rFonts w:ascii="Calibri" w:eastAsia="Times New Roman" w:hAnsi="Calibri" w:cs="Calibri"/>
                <w:color w:val="000000"/>
                <w:lang w:eastAsia="en-GB"/>
              </w:rPr>
              <w:t>SIM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E528FD" w14:textId="74870145" w:rsidR="000D1E7B" w:rsidRPr="005F4769" w:rsidRDefault="000D1E7B" w:rsidP="000D1E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7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621B59" w14:textId="52AE676F" w:rsidR="000D1E7B" w:rsidRPr="005F4769" w:rsidRDefault="000D1E7B" w:rsidP="000D1E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BFE9F8" w14:textId="5E896121" w:rsidR="000D1E7B" w:rsidRPr="005F4769" w:rsidRDefault="000D1E7B" w:rsidP="000D1E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1.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F9142" w14:textId="1EA08C41" w:rsidR="000D1E7B" w:rsidRPr="005F4769" w:rsidRDefault="000D1E7B" w:rsidP="000D1E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20E-16</w:t>
            </w:r>
          </w:p>
        </w:tc>
      </w:tr>
    </w:tbl>
    <w:p w14:paraId="7E7B8A08" w14:textId="77777777" w:rsidR="0008034E" w:rsidRDefault="0008034E" w:rsidP="0008034E"/>
    <w:p w14:paraId="646B5029" w14:textId="2BD48233" w:rsidR="0008034E" w:rsidRDefault="0008034E" w:rsidP="0008034E">
      <w:r w:rsidRPr="0008034E">
        <w:rPr>
          <w:b/>
          <w:bCs/>
        </w:rPr>
        <w:t>Table S</w:t>
      </w:r>
      <w:r>
        <w:rPr>
          <w:b/>
          <w:bCs/>
        </w:rPr>
        <w:t>2</w:t>
      </w:r>
      <w:r w:rsidRPr="00955FA8">
        <w:rPr>
          <w:b/>
          <w:bCs/>
        </w:rPr>
        <w:t>.</w:t>
      </w:r>
      <w:r>
        <w:t xml:space="preserve"> P</w:t>
      </w:r>
      <w:r w:rsidRPr="00DF66FB">
        <w:t>airwise comparisons</w:t>
      </w:r>
      <w:r>
        <w:t xml:space="preserve"> of the proportion of saliva samples returned by recruitment method</w:t>
      </w:r>
      <w:r w:rsidRPr="00DF66FB">
        <w:t xml:space="preserve"> </w:t>
      </w:r>
      <w:r>
        <w:t>using Bonferroni correction. Table of p value results.</w:t>
      </w:r>
    </w:p>
    <w:tbl>
      <w:tblPr>
        <w:tblStyle w:val="TableGrid"/>
        <w:tblW w:w="7540" w:type="dxa"/>
        <w:tblLook w:val="04A0" w:firstRow="1" w:lastRow="0" w:firstColumn="1" w:lastColumn="0" w:noHBand="0" w:noVBand="1"/>
      </w:tblPr>
      <w:tblGrid>
        <w:gridCol w:w="1955"/>
        <w:gridCol w:w="1247"/>
        <w:gridCol w:w="1276"/>
        <w:gridCol w:w="1276"/>
        <w:gridCol w:w="1247"/>
        <w:gridCol w:w="1247"/>
      </w:tblGrid>
      <w:tr w:rsidR="0008034E" w:rsidRPr="005F4769" w14:paraId="610BF7EE" w14:textId="77777777" w:rsidTr="000D1E7B">
        <w:trPr>
          <w:trHeight w:val="567"/>
        </w:trPr>
        <w:tc>
          <w:tcPr>
            <w:tcW w:w="1247" w:type="dxa"/>
            <w:shd w:val="clear" w:color="auto" w:fill="F2F2F2" w:themeFill="background1" w:themeFillShade="F2"/>
            <w:noWrap/>
            <w:vAlign w:val="center"/>
            <w:hideMark/>
          </w:tcPr>
          <w:p w14:paraId="03EF2D75" w14:textId="77777777" w:rsidR="0008034E" w:rsidRPr="005F4769" w:rsidRDefault="0008034E" w:rsidP="008F4FA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47" w:type="dxa"/>
            <w:shd w:val="clear" w:color="auto" w:fill="F2F2F2" w:themeFill="background1" w:themeFillShade="F2"/>
            <w:noWrap/>
            <w:vAlign w:val="center"/>
            <w:hideMark/>
          </w:tcPr>
          <w:p w14:paraId="09AF9EF3" w14:textId="77777777" w:rsidR="0008034E" w:rsidRPr="005F4769" w:rsidRDefault="0008034E" w:rsidP="008F4F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5F47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VIDLife</w:t>
            </w:r>
            <w:proofErr w:type="spellEnd"/>
            <w:r w:rsidRPr="005F47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Invitation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317181A8" w14:textId="77777777" w:rsidR="0008034E" w:rsidRPr="005F4769" w:rsidRDefault="0008034E" w:rsidP="008F4F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F47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ws Medi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6A87D867" w14:textId="77777777" w:rsidR="0008034E" w:rsidRPr="005F4769" w:rsidRDefault="0008034E" w:rsidP="008F4F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F47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nowball</w:t>
            </w:r>
          </w:p>
        </w:tc>
        <w:tc>
          <w:tcPr>
            <w:tcW w:w="1247" w:type="dxa"/>
            <w:shd w:val="clear" w:color="auto" w:fill="F2F2F2" w:themeFill="background1" w:themeFillShade="F2"/>
            <w:noWrap/>
            <w:vAlign w:val="center"/>
            <w:hideMark/>
          </w:tcPr>
          <w:p w14:paraId="7885E778" w14:textId="77777777" w:rsidR="0008034E" w:rsidRPr="005F4769" w:rsidRDefault="0008034E" w:rsidP="008F4F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gramStart"/>
            <w:r w:rsidRPr="005F47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ocial Media</w:t>
            </w:r>
            <w:proofErr w:type="gramEnd"/>
          </w:p>
        </w:tc>
        <w:tc>
          <w:tcPr>
            <w:tcW w:w="1247" w:type="dxa"/>
            <w:shd w:val="clear" w:color="auto" w:fill="F2F2F2" w:themeFill="background1" w:themeFillShade="F2"/>
            <w:noWrap/>
            <w:vAlign w:val="center"/>
            <w:hideMark/>
          </w:tcPr>
          <w:p w14:paraId="440DD0B1" w14:textId="77777777" w:rsidR="0008034E" w:rsidRPr="005F4769" w:rsidRDefault="0008034E" w:rsidP="008F4F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F47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V</w:t>
            </w:r>
          </w:p>
        </w:tc>
      </w:tr>
      <w:tr w:rsidR="000D1E7B" w:rsidRPr="005F4769" w14:paraId="53643C5C" w14:textId="77777777" w:rsidTr="000D1E7B">
        <w:trPr>
          <w:trHeight w:val="567"/>
        </w:trPr>
        <w:tc>
          <w:tcPr>
            <w:tcW w:w="1247" w:type="dxa"/>
            <w:shd w:val="clear" w:color="auto" w:fill="F2F2F2" w:themeFill="background1" w:themeFillShade="F2"/>
            <w:noWrap/>
            <w:vAlign w:val="center"/>
            <w:hideMark/>
          </w:tcPr>
          <w:p w14:paraId="2333594D" w14:textId="77777777" w:rsidR="000D1E7B" w:rsidRPr="005F4769" w:rsidRDefault="000D1E7B" w:rsidP="000D1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F47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ws Media</w:t>
            </w:r>
          </w:p>
        </w:tc>
        <w:tc>
          <w:tcPr>
            <w:tcW w:w="1247" w:type="dxa"/>
            <w:noWrap/>
            <w:vAlign w:val="center"/>
            <w:hideMark/>
          </w:tcPr>
          <w:p w14:paraId="03F5B1C6" w14:textId="072939BC" w:rsidR="000D1E7B" w:rsidRPr="005F4769" w:rsidRDefault="000D1E7B" w:rsidP="000D1E7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03B1A165" w14:textId="77777777" w:rsidR="000D1E7B" w:rsidRPr="005F4769" w:rsidRDefault="000D1E7B" w:rsidP="000D1E7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0895677" w14:textId="77777777" w:rsidR="000D1E7B" w:rsidRPr="005F4769" w:rsidRDefault="000D1E7B" w:rsidP="000D1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3FC6E49A" w14:textId="77777777" w:rsidR="000D1E7B" w:rsidRPr="005F4769" w:rsidRDefault="000D1E7B" w:rsidP="000D1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4C3CCBD3" w14:textId="77777777" w:rsidR="000D1E7B" w:rsidRPr="005F4769" w:rsidRDefault="000D1E7B" w:rsidP="000D1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D1E7B" w:rsidRPr="005F4769" w14:paraId="1A4384BF" w14:textId="77777777" w:rsidTr="000D1E7B">
        <w:trPr>
          <w:trHeight w:val="567"/>
        </w:trPr>
        <w:tc>
          <w:tcPr>
            <w:tcW w:w="1247" w:type="dxa"/>
            <w:shd w:val="clear" w:color="auto" w:fill="F2F2F2" w:themeFill="background1" w:themeFillShade="F2"/>
            <w:noWrap/>
            <w:vAlign w:val="center"/>
            <w:hideMark/>
          </w:tcPr>
          <w:p w14:paraId="476C860A" w14:textId="77777777" w:rsidR="000D1E7B" w:rsidRPr="005F4769" w:rsidRDefault="000D1E7B" w:rsidP="000D1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F47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nowball</w:t>
            </w:r>
          </w:p>
        </w:tc>
        <w:tc>
          <w:tcPr>
            <w:tcW w:w="1247" w:type="dxa"/>
            <w:noWrap/>
            <w:vAlign w:val="center"/>
            <w:hideMark/>
          </w:tcPr>
          <w:p w14:paraId="295F07B3" w14:textId="225081EB" w:rsidR="000D1E7B" w:rsidRPr="005F4769" w:rsidRDefault="000D1E7B" w:rsidP="000D1E7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24E-07</w:t>
            </w:r>
          </w:p>
        </w:tc>
        <w:tc>
          <w:tcPr>
            <w:tcW w:w="1276" w:type="dxa"/>
            <w:noWrap/>
            <w:vAlign w:val="center"/>
            <w:hideMark/>
          </w:tcPr>
          <w:p w14:paraId="3DB71E3E" w14:textId="3B9D9525" w:rsidR="000D1E7B" w:rsidRPr="005F4769" w:rsidRDefault="000D1E7B" w:rsidP="000D1E7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2241</w:t>
            </w:r>
          </w:p>
        </w:tc>
        <w:tc>
          <w:tcPr>
            <w:tcW w:w="1276" w:type="dxa"/>
            <w:noWrap/>
            <w:vAlign w:val="center"/>
            <w:hideMark/>
          </w:tcPr>
          <w:p w14:paraId="350FFD8D" w14:textId="77777777" w:rsidR="000D1E7B" w:rsidRPr="005F4769" w:rsidRDefault="000D1E7B" w:rsidP="000D1E7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417ED992" w14:textId="77777777" w:rsidR="000D1E7B" w:rsidRPr="005F4769" w:rsidRDefault="000D1E7B" w:rsidP="000D1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3A6D9D97" w14:textId="77777777" w:rsidR="000D1E7B" w:rsidRPr="005F4769" w:rsidRDefault="000D1E7B" w:rsidP="000D1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D1E7B" w:rsidRPr="005F4769" w14:paraId="4CF95E01" w14:textId="77777777" w:rsidTr="000D1E7B">
        <w:trPr>
          <w:trHeight w:val="567"/>
        </w:trPr>
        <w:tc>
          <w:tcPr>
            <w:tcW w:w="1247" w:type="dxa"/>
            <w:shd w:val="clear" w:color="auto" w:fill="F2F2F2" w:themeFill="background1" w:themeFillShade="F2"/>
            <w:noWrap/>
            <w:vAlign w:val="center"/>
            <w:hideMark/>
          </w:tcPr>
          <w:p w14:paraId="2B485387" w14:textId="77777777" w:rsidR="000D1E7B" w:rsidRPr="005F4769" w:rsidRDefault="000D1E7B" w:rsidP="000D1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gramStart"/>
            <w:r w:rsidRPr="005F47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ocial Media</w:t>
            </w:r>
            <w:proofErr w:type="gramEnd"/>
          </w:p>
        </w:tc>
        <w:tc>
          <w:tcPr>
            <w:tcW w:w="1247" w:type="dxa"/>
            <w:noWrap/>
            <w:vAlign w:val="center"/>
            <w:hideMark/>
          </w:tcPr>
          <w:p w14:paraId="10B9281B" w14:textId="7D512062" w:rsidR="000D1E7B" w:rsidRPr="005F4769" w:rsidRDefault="000D1E7B" w:rsidP="000D1E7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88E-22</w:t>
            </w:r>
          </w:p>
        </w:tc>
        <w:tc>
          <w:tcPr>
            <w:tcW w:w="1276" w:type="dxa"/>
            <w:noWrap/>
            <w:vAlign w:val="center"/>
            <w:hideMark/>
          </w:tcPr>
          <w:p w14:paraId="2A4440EB" w14:textId="3A5DF9F5" w:rsidR="000D1E7B" w:rsidRPr="005F4769" w:rsidRDefault="000D1E7B" w:rsidP="000D1E7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7E-09</w:t>
            </w:r>
          </w:p>
        </w:tc>
        <w:tc>
          <w:tcPr>
            <w:tcW w:w="1276" w:type="dxa"/>
            <w:noWrap/>
            <w:vAlign w:val="center"/>
            <w:hideMark/>
          </w:tcPr>
          <w:p w14:paraId="177B3830" w14:textId="54DE0D9D" w:rsidR="000D1E7B" w:rsidRPr="005F4769" w:rsidRDefault="000D1E7B" w:rsidP="000D1E7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71226</w:t>
            </w:r>
          </w:p>
        </w:tc>
        <w:tc>
          <w:tcPr>
            <w:tcW w:w="1247" w:type="dxa"/>
            <w:noWrap/>
            <w:vAlign w:val="center"/>
            <w:hideMark/>
          </w:tcPr>
          <w:p w14:paraId="6D27417B" w14:textId="77777777" w:rsidR="000D1E7B" w:rsidRPr="005F4769" w:rsidRDefault="000D1E7B" w:rsidP="000D1E7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160806CB" w14:textId="77777777" w:rsidR="000D1E7B" w:rsidRPr="005F4769" w:rsidRDefault="000D1E7B" w:rsidP="000D1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D1E7B" w:rsidRPr="005F4769" w14:paraId="046F68DC" w14:textId="77777777" w:rsidTr="000D1E7B">
        <w:trPr>
          <w:trHeight w:val="567"/>
        </w:trPr>
        <w:tc>
          <w:tcPr>
            <w:tcW w:w="1247" w:type="dxa"/>
            <w:shd w:val="clear" w:color="auto" w:fill="F2F2F2" w:themeFill="background1" w:themeFillShade="F2"/>
            <w:noWrap/>
            <w:vAlign w:val="center"/>
            <w:hideMark/>
          </w:tcPr>
          <w:p w14:paraId="1598386A" w14:textId="77777777" w:rsidR="000D1E7B" w:rsidRPr="005F4769" w:rsidRDefault="000D1E7B" w:rsidP="000D1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F47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V</w:t>
            </w:r>
          </w:p>
        </w:tc>
        <w:tc>
          <w:tcPr>
            <w:tcW w:w="1247" w:type="dxa"/>
            <w:noWrap/>
            <w:vAlign w:val="center"/>
            <w:hideMark/>
          </w:tcPr>
          <w:p w14:paraId="0BB8EB24" w14:textId="21406770" w:rsidR="000D1E7B" w:rsidRPr="005F4769" w:rsidRDefault="000D1E7B" w:rsidP="000D1E7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1E-20</w:t>
            </w:r>
          </w:p>
        </w:tc>
        <w:tc>
          <w:tcPr>
            <w:tcW w:w="1276" w:type="dxa"/>
            <w:noWrap/>
            <w:vAlign w:val="center"/>
            <w:hideMark/>
          </w:tcPr>
          <w:p w14:paraId="50217322" w14:textId="5A3C74D8" w:rsidR="000D1E7B" w:rsidRPr="005F4769" w:rsidRDefault="000D1E7B" w:rsidP="000D1E7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93E-09</w:t>
            </w:r>
          </w:p>
        </w:tc>
        <w:tc>
          <w:tcPr>
            <w:tcW w:w="1276" w:type="dxa"/>
            <w:noWrap/>
            <w:vAlign w:val="center"/>
            <w:hideMark/>
          </w:tcPr>
          <w:p w14:paraId="2E4ABBE4" w14:textId="3B244F84" w:rsidR="000D1E7B" w:rsidRPr="005F4769" w:rsidRDefault="000D1E7B" w:rsidP="000D1E7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56751</w:t>
            </w:r>
          </w:p>
        </w:tc>
        <w:tc>
          <w:tcPr>
            <w:tcW w:w="1247" w:type="dxa"/>
            <w:noWrap/>
            <w:vAlign w:val="center"/>
            <w:hideMark/>
          </w:tcPr>
          <w:p w14:paraId="0416D9D2" w14:textId="79260AEE" w:rsidR="000D1E7B" w:rsidRPr="005F4769" w:rsidRDefault="000D1E7B" w:rsidP="000D1E7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47" w:type="dxa"/>
            <w:noWrap/>
            <w:vAlign w:val="center"/>
            <w:hideMark/>
          </w:tcPr>
          <w:p w14:paraId="7BAF0568" w14:textId="77777777" w:rsidR="000D1E7B" w:rsidRPr="005F4769" w:rsidRDefault="000D1E7B" w:rsidP="000D1E7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D1E7B" w:rsidRPr="005F4769" w14:paraId="46634728" w14:textId="77777777" w:rsidTr="000D1E7B">
        <w:trPr>
          <w:trHeight w:val="567"/>
        </w:trPr>
        <w:tc>
          <w:tcPr>
            <w:tcW w:w="1247" w:type="dxa"/>
            <w:shd w:val="clear" w:color="auto" w:fill="F2F2F2" w:themeFill="background1" w:themeFillShade="F2"/>
            <w:noWrap/>
            <w:vAlign w:val="center"/>
            <w:hideMark/>
          </w:tcPr>
          <w:p w14:paraId="41167FFC" w14:textId="7344B4EC" w:rsidR="000D1E7B" w:rsidRPr="000D1E7B" w:rsidRDefault="000D1E7B" w:rsidP="000D1E7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sorted methods/Unknown</w:t>
            </w:r>
          </w:p>
        </w:tc>
        <w:tc>
          <w:tcPr>
            <w:tcW w:w="1247" w:type="dxa"/>
            <w:noWrap/>
            <w:vAlign w:val="center"/>
            <w:hideMark/>
          </w:tcPr>
          <w:p w14:paraId="1738CC01" w14:textId="5C47CA6C" w:rsidR="000D1E7B" w:rsidRPr="005F4769" w:rsidRDefault="000D1E7B" w:rsidP="000D1E7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16E-10</w:t>
            </w:r>
          </w:p>
        </w:tc>
        <w:tc>
          <w:tcPr>
            <w:tcW w:w="1276" w:type="dxa"/>
            <w:noWrap/>
            <w:vAlign w:val="center"/>
            <w:hideMark/>
          </w:tcPr>
          <w:p w14:paraId="78F6F397" w14:textId="6F715E10" w:rsidR="000D1E7B" w:rsidRPr="005F4769" w:rsidRDefault="000D1E7B" w:rsidP="000D1E7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7E-06</w:t>
            </w:r>
          </w:p>
        </w:tc>
        <w:tc>
          <w:tcPr>
            <w:tcW w:w="1276" w:type="dxa"/>
            <w:noWrap/>
            <w:vAlign w:val="center"/>
            <w:hideMark/>
          </w:tcPr>
          <w:p w14:paraId="34EBCEA8" w14:textId="09E80D2C" w:rsidR="000D1E7B" w:rsidRPr="005F4769" w:rsidRDefault="000D1E7B" w:rsidP="000D1E7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49044</w:t>
            </w:r>
          </w:p>
        </w:tc>
        <w:tc>
          <w:tcPr>
            <w:tcW w:w="1247" w:type="dxa"/>
            <w:noWrap/>
            <w:vAlign w:val="center"/>
            <w:hideMark/>
          </w:tcPr>
          <w:p w14:paraId="5563E4F6" w14:textId="1910FFEC" w:rsidR="000D1E7B" w:rsidRPr="005F4769" w:rsidRDefault="000D1E7B" w:rsidP="000D1E7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47" w:type="dxa"/>
            <w:noWrap/>
            <w:vAlign w:val="center"/>
            <w:hideMark/>
          </w:tcPr>
          <w:p w14:paraId="74539AB7" w14:textId="1C35F010" w:rsidR="000D1E7B" w:rsidRPr="005F4769" w:rsidRDefault="000D1E7B" w:rsidP="000D1E7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14:paraId="69AD99ED" w14:textId="77777777" w:rsidR="0008034E" w:rsidRDefault="0008034E" w:rsidP="0008034E"/>
    <w:p w14:paraId="43F7157B" w14:textId="77777777" w:rsidR="0008034E" w:rsidRDefault="0008034E" w:rsidP="0008034E">
      <w:pPr>
        <w:rPr>
          <w:b/>
          <w:bCs/>
        </w:rPr>
      </w:pPr>
      <w:r>
        <w:rPr>
          <w:b/>
          <w:bCs/>
        </w:rPr>
        <w:br w:type="page"/>
      </w:r>
    </w:p>
    <w:p w14:paraId="78FFD73D" w14:textId="1293A03E" w:rsidR="0008034E" w:rsidRDefault="0008034E" w:rsidP="0008034E">
      <w:r w:rsidRPr="0008034E">
        <w:rPr>
          <w:b/>
          <w:bCs/>
        </w:rPr>
        <w:lastRenderedPageBreak/>
        <w:t>Table S</w:t>
      </w:r>
      <w:r>
        <w:rPr>
          <w:b/>
          <w:bCs/>
        </w:rPr>
        <w:t>3</w:t>
      </w:r>
      <w:r w:rsidRPr="00955FA8">
        <w:rPr>
          <w:b/>
          <w:bCs/>
        </w:rPr>
        <w:t>.</w:t>
      </w:r>
      <w:r w:rsidRPr="00312DAF">
        <w:t xml:space="preserve"> </w:t>
      </w:r>
      <w:r>
        <w:t>P</w:t>
      </w:r>
      <w:r w:rsidRPr="00DF66FB">
        <w:t>airwise comparisons</w:t>
      </w:r>
      <w:r>
        <w:t xml:space="preserve"> of the proportion of saliva samples returned by age group</w:t>
      </w:r>
      <w:r w:rsidRPr="00DF66FB">
        <w:t xml:space="preserve"> </w:t>
      </w:r>
      <w:r>
        <w:t>using Bonferroni correction. Table of p value results.</w:t>
      </w:r>
    </w:p>
    <w:tbl>
      <w:tblPr>
        <w:tblStyle w:val="TableGrid"/>
        <w:tblW w:w="3741" w:type="dxa"/>
        <w:tblLook w:val="04A0" w:firstRow="1" w:lastRow="0" w:firstColumn="1" w:lastColumn="0" w:noHBand="0" w:noVBand="1"/>
      </w:tblPr>
      <w:tblGrid>
        <w:gridCol w:w="1247"/>
        <w:gridCol w:w="1247"/>
        <w:gridCol w:w="1247"/>
      </w:tblGrid>
      <w:tr w:rsidR="0008034E" w:rsidRPr="005F4769" w14:paraId="6F366CD7" w14:textId="77777777" w:rsidTr="008F4FA5">
        <w:trPr>
          <w:trHeight w:val="567"/>
        </w:trPr>
        <w:tc>
          <w:tcPr>
            <w:tcW w:w="1247" w:type="dxa"/>
            <w:shd w:val="clear" w:color="auto" w:fill="F2F2F2" w:themeFill="background1" w:themeFillShade="F2"/>
            <w:noWrap/>
            <w:vAlign w:val="center"/>
            <w:hideMark/>
          </w:tcPr>
          <w:p w14:paraId="09F12AE9" w14:textId="77777777" w:rsidR="0008034E" w:rsidRPr="005F4769" w:rsidRDefault="0008034E" w:rsidP="008F4F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247" w:type="dxa"/>
            <w:shd w:val="clear" w:color="auto" w:fill="F2F2F2" w:themeFill="background1" w:themeFillShade="F2"/>
            <w:noWrap/>
            <w:vAlign w:val="center"/>
            <w:hideMark/>
          </w:tcPr>
          <w:p w14:paraId="0407E7EB" w14:textId="77777777" w:rsidR="0008034E" w:rsidRPr="005F4769" w:rsidRDefault="0008034E" w:rsidP="008F4F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F47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35 years</w:t>
            </w:r>
          </w:p>
        </w:tc>
        <w:tc>
          <w:tcPr>
            <w:tcW w:w="1247" w:type="dxa"/>
            <w:shd w:val="clear" w:color="auto" w:fill="F2F2F2" w:themeFill="background1" w:themeFillShade="F2"/>
            <w:noWrap/>
            <w:vAlign w:val="center"/>
            <w:hideMark/>
          </w:tcPr>
          <w:p w14:paraId="3E58C97C" w14:textId="77777777" w:rsidR="0008034E" w:rsidRPr="005F4769" w:rsidRDefault="0008034E" w:rsidP="008F4F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F47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gt;60 years</w:t>
            </w:r>
          </w:p>
        </w:tc>
      </w:tr>
      <w:tr w:rsidR="000D1E7B" w:rsidRPr="005F4769" w14:paraId="1B3A2B57" w14:textId="77777777" w:rsidTr="000D1E7B">
        <w:trPr>
          <w:trHeight w:val="567"/>
        </w:trPr>
        <w:tc>
          <w:tcPr>
            <w:tcW w:w="1247" w:type="dxa"/>
            <w:shd w:val="clear" w:color="auto" w:fill="F2F2F2" w:themeFill="background1" w:themeFillShade="F2"/>
            <w:noWrap/>
            <w:vAlign w:val="center"/>
            <w:hideMark/>
          </w:tcPr>
          <w:p w14:paraId="15FA694C" w14:textId="77777777" w:rsidR="000D1E7B" w:rsidRPr="005F4769" w:rsidRDefault="000D1E7B" w:rsidP="000D1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F47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gt;60 years</w:t>
            </w:r>
          </w:p>
        </w:tc>
        <w:tc>
          <w:tcPr>
            <w:tcW w:w="1247" w:type="dxa"/>
            <w:noWrap/>
            <w:vAlign w:val="center"/>
            <w:hideMark/>
          </w:tcPr>
          <w:p w14:paraId="42A63F62" w14:textId="38B3168C" w:rsidR="000D1E7B" w:rsidRPr="005F4769" w:rsidRDefault="000D1E7B" w:rsidP="000D1E7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E-43</w:t>
            </w:r>
          </w:p>
        </w:tc>
        <w:tc>
          <w:tcPr>
            <w:tcW w:w="1247" w:type="dxa"/>
            <w:noWrap/>
            <w:vAlign w:val="center"/>
            <w:hideMark/>
          </w:tcPr>
          <w:p w14:paraId="7EDA63F8" w14:textId="77777777" w:rsidR="000D1E7B" w:rsidRPr="005F4769" w:rsidRDefault="000D1E7B" w:rsidP="000D1E7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D1E7B" w:rsidRPr="005F4769" w14:paraId="292C1D65" w14:textId="77777777" w:rsidTr="000D1E7B">
        <w:trPr>
          <w:trHeight w:val="567"/>
        </w:trPr>
        <w:tc>
          <w:tcPr>
            <w:tcW w:w="1247" w:type="dxa"/>
            <w:shd w:val="clear" w:color="auto" w:fill="F2F2F2" w:themeFill="background1" w:themeFillShade="F2"/>
            <w:noWrap/>
            <w:vAlign w:val="center"/>
            <w:hideMark/>
          </w:tcPr>
          <w:p w14:paraId="219D6107" w14:textId="77777777" w:rsidR="000D1E7B" w:rsidRPr="005F4769" w:rsidRDefault="000D1E7B" w:rsidP="000D1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F47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5 to 60 years</w:t>
            </w:r>
          </w:p>
        </w:tc>
        <w:tc>
          <w:tcPr>
            <w:tcW w:w="1247" w:type="dxa"/>
            <w:noWrap/>
            <w:vAlign w:val="center"/>
            <w:hideMark/>
          </w:tcPr>
          <w:p w14:paraId="2DA01AC4" w14:textId="20F7D7E2" w:rsidR="000D1E7B" w:rsidRPr="005F4769" w:rsidRDefault="000D1E7B" w:rsidP="000D1E7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0707</w:t>
            </w:r>
          </w:p>
        </w:tc>
        <w:tc>
          <w:tcPr>
            <w:tcW w:w="1247" w:type="dxa"/>
            <w:noWrap/>
            <w:vAlign w:val="center"/>
            <w:hideMark/>
          </w:tcPr>
          <w:p w14:paraId="722FA725" w14:textId="2D6FF2B4" w:rsidR="000D1E7B" w:rsidRPr="005F4769" w:rsidRDefault="000D1E7B" w:rsidP="000D1E7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08E-49</w:t>
            </w:r>
          </w:p>
        </w:tc>
      </w:tr>
    </w:tbl>
    <w:p w14:paraId="1C707559" w14:textId="77777777" w:rsidR="0008034E" w:rsidRDefault="0008034E" w:rsidP="0008034E">
      <w:pPr>
        <w:rPr>
          <w:b/>
          <w:bCs/>
        </w:rPr>
      </w:pPr>
    </w:p>
    <w:p w14:paraId="2152A004" w14:textId="44772977" w:rsidR="0008034E" w:rsidRDefault="0008034E" w:rsidP="0008034E">
      <w:r w:rsidRPr="0008034E">
        <w:rPr>
          <w:b/>
          <w:bCs/>
        </w:rPr>
        <w:t>Table S</w:t>
      </w:r>
      <w:r>
        <w:rPr>
          <w:b/>
          <w:bCs/>
        </w:rPr>
        <w:t>4</w:t>
      </w:r>
      <w:r w:rsidRPr="00955FA8">
        <w:rPr>
          <w:b/>
          <w:bCs/>
        </w:rPr>
        <w:t>.</w:t>
      </w:r>
      <w:r w:rsidRPr="00312DAF">
        <w:t xml:space="preserve"> </w:t>
      </w:r>
      <w:r>
        <w:t>P</w:t>
      </w:r>
      <w:r w:rsidRPr="00DF66FB">
        <w:t>airwise comparisons</w:t>
      </w:r>
      <w:r>
        <w:t xml:space="preserve"> of the proportion of saliva samples returned by SIMD</w:t>
      </w:r>
      <w:r w:rsidRPr="00DF66FB">
        <w:t xml:space="preserve"> </w:t>
      </w:r>
      <w:r>
        <w:t>using Bonferroni correction. Table of p value results.</w:t>
      </w:r>
    </w:p>
    <w:tbl>
      <w:tblPr>
        <w:tblStyle w:val="TableGrid"/>
        <w:tblW w:w="6293" w:type="dxa"/>
        <w:tblLook w:val="04A0" w:firstRow="1" w:lastRow="0" w:firstColumn="1" w:lastColumn="0" w:noHBand="0" w:noVBand="1"/>
      </w:tblPr>
      <w:tblGrid>
        <w:gridCol w:w="1247"/>
        <w:gridCol w:w="1247"/>
        <w:gridCol w:w="1276"/>
        <w:gridCol w:w="1247"/>
        <w:gridCol w:w="1276"/>
      </w:tblGrid>
      <w:tr w:rsidR="0008034E" w:rsidRPr="005F4769" w14:paraId="0D6C9C11" w14:textId="77777777" w:rsidTr="000D1E7B">
        <w:trPr>
          <w:trHeight w:val="567"/>
        </w:trPr>
        <w:tc>
          <w:tcPr>
            <w:tcW w:w="1247" w:type="dxa"/>
            <w:shd w:val="clear" w:color="auto" w:fill="F2F2F2" w:themeFill="background1" w:themeFillShade="F2"/>
            <w:noWrap/>
            <w:vAlign w:val="center"/>
            <w:hideMark/>
          </w:tcPr>
          <w:p w14:paraId="79D17445" w14:textId="77777777" w:rsidR="0008034E" w:rsidRPr="005F4769" w:rsidRDefault="0008034E" w:rsidP="008F4F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247" w:type="dxa"/>
            <w:shd w:val="clear" w:color="auto" w:fill="F2F2F2" w:themeFill="background1" w:themeFillShade="F2"/>
            <w:noWrap/>
            <w:vAlign w:val="center"/>
            <w:hideMark/>
          </w:tcPr>
          <w:p w14:paraId="73666B75" w14:textId="77777777" w:rsidR="0008034E" w:rsidRPr="005F4769" w:rsidRDefault="0008034E" w:rsidP="008F4F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F47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Most Deprived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3B355307" w14:textId="77777777" w:rsidR="0008034E" w:rsidRPr="005F4769" w:rsidRDefault="0008034E" w:rsidP="008F4F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F47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1247" w:type="dxa"/>
            <w:shd w:val="clear" w:color="auto" w:fill="F2F2F2" w:themeFill="background1" w:themeFillShade="F2"/>
            <w:noWrap/>
            <w:vAlign w:val="center"/>
            <w:hideMark/>
          </w:tcPr>
          <w:p w14:paraId="07BF0033" w14:textId="77777777" w:rsidR="0008034E" w:rsidRPr="005F4769" w:rsidRDefault="0008034E" w:rsidP="008F4F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F47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45775109" w14:textId="77777777" w:rsidR="0008034E" w:rsidRPr="005F4769" w:rsidRDefault="0008034E" w:rsidP="008F4F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F47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</w:tr>
      <w:tr w:rsidR="000D1E7B" w:rsidRPr="005F4769" w14:paraId="45B0E2A4" w14:textId="77777777" w:rsidTr="000D1E7B">
        <w:trPr>
          <w:trHeight w:val="567"/>
        </w:trPr>
        <w:tc>
          <w:tcPr>
            <w:tcW w:w="1247" w:type="dxa"/>
            <w:shd w:val="clear" w:color="auto" w:fill="F2F2F2" w:themeFill="background1" w:themeFillShade="F2"/>
            <w:noWrap/>
            <w:vAlign w:val="center"/>
            <w:hideMark/>
          </w:tcPr>
          <w:p w14:paraId="1AABEAD4" w14:textId="77777777" w:rsidR="000D1E7B" w:rsidRPr="005F4769" w:rsidRDefault="000D1E7B" w:rsidP="000D1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F47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1247" w:type="dxa"/>
            <w:noWrap/>
            <w:vAlign w:val="center"/>
            <w:hideMark/>
          </w:tcPr>
          <w:p w14:paraId="505C98C3" w14:textId="6459EFCB" w:rsidR="000D1E7B" w:rsidRPr="005F4769" w:rsidRDefault="000D1E7B" w:rsidP="000D1E7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7969</w:t>
            </w:r>
          </w:p>
        </w:tc>
        <w:tc>
          <w:tcPr>
            <w:tcW w:w="1276" w:type="dxa"/>
            <w:noWrap/>
            <w:vAlign w:val="center"/>
            <w:hideMark/>
          </w:tcPr>
          <w:p w14:paraId="0B5D5133" w14:textId="77777777" w:rsidR="000D1E7B" w:rsidRPr="005F4769" w:rsidRDefault="000D1E7B" w:rsidP="000D1E7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1600DBA2" w14:textId="77777777" w:rsidR="000D1E7B" w:rsidRPr="005F4769" w:rsidRDefault="000D1E7B" w:rsidP="000D1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9F6A1FB" w14:textId="77777777" w:rsidR="000D1E7B" w:rsidRPr="005F4769" w:rsidRDefault="000D1E7B" w:rsidP="000D1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D1E7B" w:rsidRPr="005F4769" w14:paraId="44AF98FF" w14:textId="77777777" w:rsidTr="000D1E7B">
        <w:trPr>
          <w:trHeight w:val="567"/>
        </w:trPr>
        <w:tc>
          <w:tcPr>
            <w:tcW w:w="1247" w:type="dxa"/>
            <w:shd w:val="clear" w:color="auto" w:fill="F2F2F2" w:themeFill="background1" w:themeFillShade="F2"/>
            <w:noWrap/>
            <w:vAlign w:val="center"/>
            <w:hideMark/>
          </w:tcPr>
          <w:p w14:paraId="2DF379DB" w14:textId="77777777" w:rsidR="000D1E7B" w:rsidRPr="005F4769" w:rsidRDefault="000D1E7B" w:rsidP="000D1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F47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1247" w:type="dxa"/>
            <w:noWrap/>
            <w:vAlign w:val="center"/>
            <w:hideMark/>
          </w:tcPr>
          <w:p w14:paraId="70969CF3" w14:textId="6B19F6C5" w:rsidR="000D1E7B" w:rsidRPr="005F4769" w:rsidRDefault="000D1E7B" w:rsidP="000D1E7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39E-09</w:t>
            </w:r>
          </w:p>
        </w:tc>
        <w:tc>
          <w:tcPr>
            <w:tcW w:w="1276" w:type="dxa"/>
            <w:noWrap/>
            <w:vAlign w:val="center"/>
            <w:hideMark/>
          </w:tcPr>
          <w:p w14:paraId="5D1000AD" w14:textId="113BDDB4" w:rsidR="000D1E7B" w:rsidRPr="005F4769" w:rsidRDefault="000D1E7B" w:rsidP="000D1E7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44431</w:t>
            </w:r>
          </w:p>
        </w:tc>
        <w:tc>
          <w:tcPr>
            <w:tcW w:w="1247" w:type="dxa"/>
            <w:noWrap/>
            <w:vAlign w:val="center"/>
            <w:hideMark/>
          </w:tcPr>
          <w:p w14:paraId="49F6C3FD" w14:textId="77777777" w:rsidR="000D1E7B" w:rsidRPr="005F4769" w:rsidRDefault="000D1E7B" w:rsidP="000D1E7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AC9A445" w14:textId="77777777" w:rsidR="000D1E7B" w:rsidRPr="005F4769" w:rsidRDefault="000D1E7B" w:rsidP="000D1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D1E7B" w:rsidRPr="005F4769" w14:paraId="2001E864" w14:textId="77777777" w:rsidTr="000D1E7B">
        <w:trPr>
          <w:trHeight w:val="567"/>
        </w:trPr>
        <w:tc>
          <w:tcPr>
            <w:tcW w:w="1247" w:type="dxa"/>
            <w:shd w:val="clear" w:color="auto" w:fill="F2F2F2" w:themeFill="background1" w:themeFillShade="F2"/>
            <w:noWrap/>
            <w:vAlign w:val="center"/>
            <w:hideMark/>
          </w:tcPr>
          <w:p w14:paraId="1F8D55BE" w14:textId="77777777" w:rsidR="000D1E7B" w:rsidRPr="005F4769" w:rsidRDefault="000D1E7B" w:rsidP="000D1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F47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1247" w:type="dxa"/>
            <w:noWrap/>
            <w:vAlign w:val="center"/>
            <w:hideMark/>
          </w:tcPr>
          <w:p w14:paraId="0C1F0B1B" w14:textId="7BA79C07" w:rsidR="000D1E7B" w:rsidRPr="005F4769" w:rsidRDefault="000D1E7B" w:rsidP="000D1E7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41E-16</w:t>
            </w:r>
          </w:p>
        </w:tc>
        <w:tc>
          <w:tcPr>
            <w:tcW w:w="1276" w:type="dxa"/>
            <w:noWrap/>
            <w:vAlign w:val="center"/>
            <w:hideMark/>
          </w:tcPr>
          <w:p w14:paraId="1DF9BD50" w14:textId="3FAB93B8" w:rsidR="000D1E7B" w:rsidRPr="005F4769" w:rsidRDefault="000D1E7B" w:rsidP="000D1E7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23E-06</w:t>
            </w:r>
          </w:p>
        </w:tc>
        <w:tc>
          <w:tcPr>
            <w:tcW w:w="1247" w:type="dxa"/>
            <w:noWrap/>
            <w:vAlign w:val="center"/>
            <w:hideMark/>
          </w:tcPr>
          <w:p w14:paraId="10E069E0" w14:textId="509FC0C9" w:rsidR="000D1E7B" w:rsidRPr="005F4769" w:rsidRDefault="000D1E7B" w:rsidP="000D1E7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31909</w:t>
            </w:r>
          </w:p>
        </w:tc>
        <w:tc>
          <w:tcPr>
            <w:tcW w:w="1276" w:type="dxa"/>
            <w:noWrap/>
            <w:vAlign w:val="center"/>
            <w:hideMark/>
          </w:tcPr>
          <w:p w14:paraId="0C4A789D" w14:textId="77777777" w:rsidR="000D1E7B" w:rsidRPr="005F4769" w:rsidRDefault="000D1E7B" w:rsidP="000D1E7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D1E7B" w:rsidRPr="005F4769" w14:paraId="6CC53423" w14:textId="77777777" w:rsidTr="000D1E7B">
        <w:trPr>
          <w:trHeight w:val="567"/>
        </w:trPr>
        <w:tc>
          <w:tcPr>
            <w:tcW w:w="1247" w:type="dxa"/>
            <w:shd w:val="clear" w:color="auto" w:fill="F2F2F2" w:themeFill="background1" w:themeFillShade="F2"/>
            <w:noWrap/>
            <w:vAlign w:val="center"/>
            <w:hideMark/>
          </w:tcPr>
          <w:p w14:paraId="043D1781" w14:textId="77777777" w:rsidR="000D1E7B" w:rsidRPr="005F4769" w:rsidRDefault="000D1E7B" w:rsidP="000D1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F47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 - Least Deprived</w:t>
            </w:r>
          </w:p>
        </w:tc>
        <w:tc>
          <w:tcPr>
            <w:tcW w:w="1247" w:type="dxa"/>
            <w:noWrap/>
            <w:vAlign w:val="center"/>
            <w:hideMark/>
          </w:tcPr>
          <w:p w14:paraId="36BB54CE" w14:textId="5B936164" w:rsidR="000D1E7B" w:rsidRPr="005F4769" w:rsidRDefault="000D1E7B" w:rsidP="000D1E7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54E-28</w:t>
            </w:r>
          </w:p>
        </w:tc>
        <w:tc>
          <w:tcPr>
            <w:tcW w:w="1276" w:type="dxa"/>
            <w:noWrap/>
            <w:vAlign w:val="center"/>
            <w:hideMark/>
          </w:tcPr>
          <w:p w14:paraId="4BB12B5E" w14:textId="2BA9BA63" w:rsidR="000D1E7B" w:rsidRPr="005F4769" w:rsidRDefault="000D1E7B" w:rsidP="000D1E7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83E-15</w:t>
            </w:r>
          </w:p>
        </w:tc>
        <w:tc>
          <w:tcPr>
            <w:tcW w:w="1247" w:type="dxa"/>
            <w:noWrap/>
            <w:vAlign w:val="center"/>
            <w:hideMark/>
          </w:tcPr>
          <w:p w14:paraId="66D98864" w14:textId="6B7EBC61" w:rsidR="000D1E7B" w:rsidRPr="005F4769" w:rsidRDefault="000D1E7B" w:rsidP="000D1E7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42E-06</w:t>
            </w:r>
          </w:p>
        </w:tc>
        <w:tc>
          <w:tcPr>
            <w:tcW w:w="1276" w:type="dxa"/>
            <w:noWrap/>
            <w:vAlign w:val="center"/>
            <w:hideMark/>
          </w:tcPr>
          <w:p w14:paraId="42525CF6" w14:textId="41F96D75" w:rsidR="000D1E7B" w:rsidRPr="005F4769" w:rsidRDefault="000D1E7B" w:rsidP="000D1E7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0081</w:t>
            </w:r>
          </w:p>
        </w:tc>
      </w:tr>
    </w:tbl>
    <w:p w14:paraId="646E1CB2" w14:textId="77777777" w:rsidR="0008034E" w:rsidRDefault="0008034E" w:rsidP="0008034E"/>
    <w:sectPr w:rsidR="000803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EF042C" w14:textId="77777777" w:rsidR="00557BC9" w:rsidRDefault="00557BC9" w:rsidP="000D1E7B">
      <w:pPr>
        <w:spacing w:after="0" w:line="240" w:lineRule="auto"/>
      </w:pPr>
      <w:r>
        <w:separator/>
      </w:r>
    </w:p>
  </w:endnote>
  <w:endnote w:type="continuationSeparator" w:id="0">
    <w:p w14:paraId="416F9803" w14:textId="77777777" w:rsidR="00557BC9" w:rsidRDefault="00557BC9" w:rsidP="000D1E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752F6B" w14:textId="77777777" w:rsidR="00557BC9" w:rsidRDefault="00557BC9" w:rsidP="000D1E7B">
      <w:pPr>
        <w:spacing w:after="0" w:line="240" w:lineRule="auto"/>
      </w:pPr>
      <w:r>
        <w:separator/>
      </w:r>
    </w:p>
  </w:footnote>
  <w:footnote w:type="continuationSeparator" w:id="0">
    <w:p w14:paraId="267AE2C4" w14:textId="77777777" w:rsidR="00557BC9" w:rsidRDefault="00557BC9" w:rsidP="000D1E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34E"/>
    <w:rsid w:val="0008034E"/>
    <w:rsid w:val="000D1E7B"/>
    <w:rsid w:val="000E2EB6"/>
    <w:rsid w:val="001F0C56"/>
    <w:rsid w:val="00557BC9"/>
    <w:rsid w:val="005C75DC"/>
    <w:rsid w:val="00756B83"/>
    <w:rsid w:val="008155A2"/>
    <w:rsid w:val="0085147C"/>
    <w:rsid w:val="009A4751"/>
    <w:rsid w:val="00CC49E8"/>
    <w:rsid w:val="00F44083"/>
    <w:rsid w:val="00F96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15A7F"/>
  <w15:chartTrackingRefBased/>
  <w15:docId w15:val="{2830487C-958C-4922-AF9A-B31B8E05A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034E"/>
    <w:pPr>
      <w:spacing w:after="0" w:line="240" w:lineRule="auto"/>
      <w:outlineLvl w:val="1"/>
    </w:pPr>
    <w:rPr>
      <w:rFonts w:ascii="Segoe UI Light" w:hAnsi="Segoe UI Light" w:cs="Segoe UI Light"/>
      <w:color w:val="000000" w:themeColor="text1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8034E"/>
    <w:rPr>
      <w:rFonts w:ascii="Segoe UI Light" w:hAnsi="Segoe UI Light" w:cs="Segoe UI Light"/>
      <w:color w:val="000000" w:themeColor="text1"/>
      <w:sz w:val="36"/>
      <w:szCs w:val="36"/>
    </w:rPr>
  </w:style>
  <w:style w:type="table" w:styleId="TableGrid">
    <w:name w:val="Table Grid"/>
    <w:basedOn w:val="TableNormal"/>
    <w:uiPriority w:val="39"/>
    <w:rsid w:val="000803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D1E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1E7B"/>
  </w:style>
  <w:style w:type="paragraph" w:styleId="Footer">
    <w:name w:val="footer"/>
    <w:basedOn w:val="Normal"/>
    <w:link w:val="FooterChar"/>
    <w:uiPriority w:val="99"/>
    <w:unhideWhenUsed/>
    <w:rsid w:val="000D1E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1E7B"/>
  </w:style>
  <w:style w:type="paragraph" w:styleId="Revision">
    <w:name w:val="Revision"/>
    <w:hidden/>
    <w:uiPriority w:val="99"/>
    <w:semiHidden/>
    <w:rsid w:val="000E2EB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9989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8</Words>
  <Characters>1133</Characters>
  <Application>Microsoft Office Word</Application>
  <DocSecurity>0</DocSecurity>
  <Lines>9</Lines>
  <Paragraphs>2</Paragraphs>
  <ScaleCrop>false</ScaleCrop>
  <Company>University of Edinburgh</Company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Milbourn</dc:creator>
  <cp:keywords/>
  <dc:description/>
  <cp:lastModifiedBy>Laurie Thomas</cp:lastModifiedBy>
  <cp:revision>2</cp:revision>
  <dcterms:created xsi:type="dcterms:W3CDTF">2025-09-24T21:04:00Z</dcterms:created>
  <dcterms:modified xsi:type="dcterms:W3CDTF">2025-09-24T21:04:00Z</dcterms:modified>
</cp:coreProperties>
</file>